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Grilledutableau"/>
        <w:tblW w:w="5003" w:type="pct"/>
        <w:tblLayout w:type="fixed"/>
        <w:tblLook w:val="04A0" w:firstRow="1" w:lastRow="0" w:firstColumn="1" w:lastColumn="0" w:noHBand="0" w:noVBand="1"/>
      </w:tblPr>
      <w:tblGrid>
        <w:gridCol w:w="1413"/>
        <w:gridCol w:w="1277"/>
        <w:gridCol w:w="707"/>
        <w:gridCol w:w="1133"/>
        <w:gridCol w:w="852"/>
        <w:gridCol w:w="854"/>
        <w:gridCol w:w="1286"/>
        <w:gridCol w:w="919"/>
        <w:gridCol w:w="626"/>
      </w:tblGrid>
      <w:tr w:rsidR="00067777" w:rsidRPr="008A1FD1" w14:paraId="42199A23" w14:textId="77777777" w:rsidTr="008A1FD1">
        <w:trPr>
          <w:trHeight w:val="553"/>
        </w:trPr>
        <w:tc>
          <w:tcPr>
            <w:tcW w:w="779" w:type="pct"/>
            <w:hideMark/>
          </w:tcPr>
          <w:p w14:paraId="38F9D027" w14:textId="77777777" w:rsidR="007A3E9D" w:rsidRPr="008A1FD1" w:rsidRDefault="007A3E9D" w:rsidP="006868AF">
            <w:pPr>
              <w:rPr>
                <w:sz w:val="20"/>
                <w:szCs w:val="20"/>
              </w:rPr>
            </w:pPr>
            <w:r w:rsidRPr="008A1FD1">
              <w:rPr>
                <w:sz w:val="20"/>
                <w:szCs w:val="20"/>
                <w:lang w:val="en-US"/>
              </w:rPr>
              <w:t> </w:t>
            </w:r>
          </w:p>
        </w:tc>
        <w:tc>
          <w:tcPr>
            <w:tcW w:w="704" w:type="pct"/>
          </w:tcPr>
          <w:p w14:paraId="62B33664" w14:textId="77777777" w:rsidR="007A3E9D" w:rsidRPr="008A1FD1" w:rsidRDefault="007A3E9D" w:rsidP="006868AF">
            <w:pPr>
              <w:jc w:val="center"/>
              <w:rPr>
                <w:sz w:val="20"/>
                <w:szCs w:val="20"/>
                <w:lang w:val="en-US"/>
              </w:rPr>
            </w:pPr>
          </w:p>
        </w:tc>
        <w:tc>
          <w:tcPr>
            <w:tcW w:w="1485" w:type="pct"/>
            <w:gridSpan w:val="3"/>
            <w:hideMark/>
          </w:tcPr>
          <w:p w14:paraId="103A8C72" w14:textId="77777777" w:rsidR="007A3E9D" w:rsidRPr="002B21C4" w:rsidRDefault="007A3E9D" w:rsidP="006868AF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>Univariate logistic regression</w:t>
            </w:r>
          </w:p>
        </w:tc>
        <w:tc>
          <w:tcPr>
            <w:tcW w:w="1687" w:type="pct"/>
            <w:gridSpan w:val="3"/>
            <w:hideMark/>
          </w:tcPr>
          <w:p w14:paraId="312ABD65" w14:textId="77777777" w:rsidR="007A3E9D" w:rsidRPr="002B21C4" w:rsidRDefault="007A3E9D" w:rsidP="006868AF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>Multivariate logistic regression</w:t>
            </w:r>
          </w:p>
        </w:tc>
        <w:tc>
          <w:tcPr>
            <w:tcW w:w="345" w:type="pct"/>
          </w:tcPr>
          <w:p w14:paraId="4FB08636" w14:textId="77777777" w:rsidR="007A3E9D" w:rsidRPr="008A1FD1" w:rsidRDefault="007A3E9D" w:rsidP="006868AF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n</w:t>
            </w:r>
          </w:p>
        </w:tc>
      </w:tr>
      <w:tr w:rsidR="00882108" w:rsidRPr="008A1FD1" w14:paraId="52DB6B3C" w14:textId="77777777" w:rsidTr="00882108">
        <w:trPr>
          <w:trHeight w:val="340"/>
        </w:trPr>
        <w:tc>
          <w:tcPr>
            <w:tcW w:w="779" w:type="pct"/>
            <w:hideMark/>
          </w:tcPr>
          <w:p w14:paraId="6B3B065B" w14:textId="77777777" w:rsidR="007A3E9D" w:rsidRPr="008A1FD1" w:rsidRDefault="007A3E9D" w:rsidP="006868AF">
            <w:pPr>
              <w:spacing w:after="160" w:line="259" w:lineRule="auto"/>
              <w:rPr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526FC280" w14:textId="77777777" w:rsidR="007A3E9D" w:rsidRPr="002B21C4" w:rsidRDefault="007A3E9D" w:rsidP="00067777">
            <w:pPr>
              <w:jc w:val="center"/>
              <w:rPr>
                <w:b/>
                <w:sz w:val="20"/>
                <w:szCs w:val="20"/>
                <w:lang w:val="en-US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 xml:space="preserve">Number of </w:t>
            </w:r>
            <w:proofErr w:type="gramStart"/>
            <w:r w:rsidRPr="002B21C4">
              <w:rPr>
                <w:b/>
                <w:sz w:val="20"/>
                <w:szCs w:val="20"/>
                <w:lang w:val="en-US"/>
              </w:rPr>
              <w:t>episiotomy</w:t>
            </w:r>
            <w:proofErr w:type="gramEnd"/>
          </w:p>
        </w:tc>
        <w:tc>
          <w:tcPr>
            <w:tcW w:w="390" w:type="pct"/>
            <w:hideMark/>
          </w:tcPr>
          <w:p w14:paraId="248582A4" w14:textId="77777777" w:rsidR="007A3E9D" w:rsidRPr="002B21C4" w:rsidRDefault="007A3E9D" w:rsidP="006868AF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625" w:type="pct"/>
            <w:hideMark/>
          </w:tcPr>
          <w:p w14:paraId="30F194C3" w14:textId="77777777" w:rsidR="007A3E9D" w:rsidRPr="002B21C4" w:rsidRDefault="007A3E9D" w:rsidP="006868AF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470" w:type="pct"/>
            <w:hideMark/>
          </w:tcPr>
          <w:p w14:paraId="3EE4C5BF" w14:textId="77777777" w:rsidR="007A3E9D" w:rsidRPr="002B21C4" w:rsidRDefault="007A3E9D" w:rsidP="006868AF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471" w:type="pct"/>
            <w:hideMark/>
          </w:tcPr>
          <w:p w14:paraId="6983001C" w14:textId="77777777" w:rsidR="007A3E9D" w:rsidRPr="002B21C4" w:rsidRDefault="007A3E9D" w:rsidP="006868AF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>OR</w:t>
            </w:r>
          </w:p>
        </w:tc>
        <w:tc>
          <w:tcPr>
            <w:tcW w:w="709" w:type="pct"/>
            <w:hideMark/>
          </w:tcPr>
          <w:p w14:paraId="61A81633" w14:textId="77777777" w:rsidR="007A3E9D" w:rsidRPr="002B21C4" w:rsidRDefault="007A3E9D" w:rsidP="006868AF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>95% CI</w:t>
            </w:r>
          </w:p>
        </w:tc>
        <w:tc>
          <w:tcPr>
            <w:tcW w:w="507" w:type="pct"/>
            <w:hideMark/>
          </w:tcPr>
          <w:p w14:paraId="08688F2D" w14:textId="77777777" w:rsidR="007A3E9D" w:rsidRPr="002B21C4" w:rsidRDefault="007A3E9D" w:rsidP="006868AF">
            <w:pPr>
              <w:spacing w:after="160" w:line="259" w:lineRule="auto"/>
              <w:jc w:val="center"/>
              <w:rPr>
                <w:b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>p value</w:t>
            </w:r>
          </w:p>
        </w:tc>
        <w:tc>
          <w:tcPr>
            <w:tcW w:w="345" w:type="pct"/>
          </w:tcPr>
          <w:p w14:paraId="2E49735C" w14:textId="77777777" w:rsidR="007A3E9D" w:rsidRPr="008A1FD1" w:rsidRDefault="007A3E9D" w:rsidP="006868AF">
            <w:pPr>
              <w:rPr>
                <w:sz w:val="20"/>
                <w:szCs w:val="20"/>
                <w:lang w:val="en-US"/>
              </w:rPr>
            </w:pPr>
          </w:p>
        </w:tc>
      </w:tr>
      <w:tr w:rsidR="00882108" w:rsidRPr="008A1FD1" w14:paraId="18E2FE79" w14:textId="77777777" w:rsidTr="005069C9">
        <w:trPr>
          <w:trHeight w:val="510"/>
        </w:trPr>
        <w:tc>
          <w:tcPr>
            <w:tcW w:w="779" w:type="pct"/>
            <w:vMerge w:val="restart"/>
            <w:vAlign w:val="center"/>
            <w:hideMark/>
          </w:tcPr>
          <w:p w14:paraId="46ADBC55" w14:textId="77777777" w:rsidR="007A3E9D" w:rsidRPr="002B21C4" w:rsidRDefault="007A3E9D" w:rsidP="005069C9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 xml:space="preserve">Anal incontinence, even rarely </w:t>
            </w:r>
          </w:p>
        </w:tc>
        <w:tc>
          <w:tcPr>
            <w:tcW w:w="704" w:type="pct"/>
            <w:vAlign w:val="center"/>
          </w:tcPr>
          <w:p w14:paraId="121ED310" w14:textId="77777777" w:rsidR="007A3E9D" w:rsidRPr="008A1FD1" w:rsidRDefault="00067777" w:rsidP="00067777">
            <w:pPr>
              <w:jc w:val="center"/>
              <w:rPr>
                <w:sz w:val="20"/>
                <w:szCs w:val="20"/>
              </w:rPr>
            </w:pPr>
            <w:r w:rsidRPr="008A1FD1">
              <w:rPr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center"/>
          </w:tcPr>
          <w:p w14:paraId="4393B98B" w14:textId="77777777" w:rsidR="007A3E9D" w:rsidRPr="008A1FD1" w:rsidRDefault="00882108" w:rsidP="005069C9">
            <w:pPr>
              <w:jc w:val="center"/>
              <w:rPr>
                <w:sz w:val="20"/>
                <w:szCs w:val="20"/>
              </w:rPr>
            </w:pPr>
            <w:r w:rsidRPr="008A1FD1">
              <w:rPr>
                <w:sz w:val="20"/>
                <w:szCs w:val="20"/>
              </w:rPr>
              <w:t>1</w:t>
            </w:r>
          </w:p>
        </w:tc>
        <w:tc>
          <w:tcPr>
            <w:tcW w:w="625" w:type="pct"/>
            <w:vAlign w:val="center"/>
          </w:tcPr>
          <w:p w14:paraId="1541F432" w14:textId="77777777" w:rsidR="007A3E9D" w:rsidRPr="008A1FD1" w:rsidRDefault="00882108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5-1.33</w:t>
            </w:r>
          </w:p>
        </w:tc>
        <w:tc>
          <w:tcPr>
            <w:tcW w:w="470" w:type="pct"/>
            <w:vAlign w:val="center"/>
          </w:tcPr>
          <w:p w14:paraId="1E41EED1" w14:textId="77777777" w:rsidR="007A3E9D" w:rsidRPr="008A1FD1" w:rsidRDefault="00882108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991</w:t>
            </w:r>
          </w:p>
        </w:tc>
        <w:tc>
          <w:tcPr>
            <w:tcW w:w="471" w:type="pct"/>
            <w:vAlign w:val="center"/>
          </w:tcPr>
          <w:p w14:paraId="62739ACB" w14:textId="77777777" w:rsidR="007A3E9D" w:rsidRPr="008A1FD1" w:rsidRDefault="00067777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709" w:type="pct"/>
            <w:vAlign w:val="center"/>
          </w:tcPr>
          <w:p w14:paraId="080659E8" w14:textId="77777777" w:rsidR="007A3E9D" w:rsidRPr="008A1FD1" w:rsidRDefault="00067777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3-1.32</w:t>
            </w:r>
          </w:p>
        </w:tc>
        <w:tc>
          <w:tcPr>
            <w:tcW w:w="507" w:type="pct"/>
            <w:vAlign w:val="center"/>
          </w:tcPr>
          <w:p w14:paraId="76B3CBEE" w14:textId="77777777" w:rsidR="007A3E9D" w:rsidRPr="008A1FD1" w:rsidRDefault="00067777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98</w:t>
            </w:r>
          </w:p>
        </w:tc>
        <w:tc>
          <w:tcPr>
            <w:tcW w:w="345" w:type="pct"/>
            <w:vMerge w:val="restart"/>
            <w:vAlign w:val="center"/>
          </w:tcPr>
          <w:p w14:paraId="6AA36192" w14:textId="77777777" w:rsidR="007A3E9D" w:rsidRPr="008A1FD1" w:rsidRDefault="00067777" w:rsidP="00067777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999</w:t>
            </w:r>
          </w:p>
        </w:tc>
      </w:tr>
      <w:tr w:rsidR="005069C9" w:rsidRPr="008A1FD1" w14:paraId="014421AB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57493907" w14:textId="77777777" w:rsidR="007A3E9D" w:rsidRPr="002B21C4" w:rsidRDefault="007A3E9D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2F1DAFEA" w14:textId="77777777" w:rsidR="007A3E9D" w:rsidRPr="008A1FD1" w:rsidRDefault="00067777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390" w:type="pct"/>
            <w:vAlign w:val="center"/>
          </w:tcPr>
          <w:p w14:paraId="20F26CD7" w14:textId="77777777" w:rsidR="007A3E9D" w:rsidRPr="008A1FD1" w:rsidRDefault="00882108" w:rsidP="005069C9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1.01</w:t>
            </w:r>
          </w:p>
        </w:tc>
        <w:tc>
          <w:tcPr>
            <w:tcW w:w="625" w:type="pct"/>
            <w:vAlign w:val="center"/>
          </w:tcPr>
          <w:p w14:paraId="0F463CDD" w14:textId="77777777" w:rsidR="007A3E9D" w:rsidRPr="008A1FD1" w:rsidRDefault="00882108" w:rsidP="005069C9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0.73-1.53</w:t>
            </w:r>
          </w:p>
        </w:tc>
        <w:tc>
          <w:tcPr>
            <w:tcW w:w="470" w:type="pct"/>
            <w:vAlign w:val="center"/>
          </w:tcPr>
          <w:p w14:paraId="1499AC13" w14:textId="77777777" w:rsidR="007A3E9D" w:rsidRPr="008A1FD1" w:rsidRDefault="00882108" w:rsidP="005069C9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0.777</w:t>
            </w:r>
          </w:p>
        </w:tc>
        <w:tc>
          <w:tcPr>
            <w:tcW w:w="471" w:type="pct"/>
            <w:vAlign w:val="center"/>
          </w:tcPr>
          <w:p w14:paraId="666B1ACF" w14:textId="77777777" w:rsidR="007A3E9D" w:rsidRPr="008A1FD1" w:rsidRDefault="00A4592A" w:rsidP="005069C9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1.03</w:t>
            </w:r>
          </w:p>
        </w:tc>
        <w:tc>
          <w:tcPr>
            <w:tcW w:w="709" w:type="pct"/>
            <w:vAlign w:val="center"/>
          </w:tcPr>
          <w:p w14:paraId="35F06319" w14:textId="77777777" w:rsidR="007A3E9D" w:rsidRPr="008A1FD1" w:rsidRDefault="00A4592A" w:rsidP="005069C9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0.69-1.53</w:t>
            </w:r>
          </w:p>
        </w:tc>
        <w:tc>
          <w:tcPr>
            <w:tcW w:w="507" w:type="pct"/>
            <w:vAlign w:val="center"/>
          </w:tcPr>
          <w:p w14:paraId="62167F23" w14:textId="77777777" w:rsidR="007A3E9D" w:rsidRPr="008A1FD1" w:rsidRDefault="00067777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87</w:t>
            </w:r>
          </w:p>
        </w:tc>
        <w:tc>
          <w:tcPr>
            <w:tcW w:w="345" w:type="pct"/>
            <w:vMerge/>
            <w:vAlign w:val="center"/>
          </w:tcPr>
          <w:p w14:paraId="14183F61" w14:textId="77777777" w:rsidR="007A3E9D" w:rsidRPr="008A1FD1" w:rsidRDefault="007A3E9D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5069C9" w:rsidRPr="008A1FD1" w14:paraId="6B23D010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2DCC3DCB" w14:textId="77777777" w:rsidR="007A3E9D" w:rsidRPr="002B21C4" w:rsidRDefault="007A3E9D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0F6B4FB8" w14:textId="77777777" w:rsidR="007A3E9D" w:rsidRPr="008A1FD1" w:rsidRDefault="00067777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≥3</w:t>
            </w:r>
          </w:p>
        </w:tc>
        <w:tc>
          <w:tcPr>
            <w:tcW w:w="390" w:type="pct"/>
            <w:vAlign w:val="center"/>
          </w:tcPr>
          <w:p w14:paraId="22DE02F3" w14:textId="77777777" w:rsidR="007A3E9D" w:rsidRPr="008A1FD1" w:rsidRDefault="00882108" w:rsidP="005069C9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1.25</w:t>
            </w:r>
          </w:p>
        </w:tc>
        <w:tc>
          <w:tcPr>
            <w:tcW w:w="625" w:type="pct"/>
            <w:vAlign w:val="center"/>
          </w:tcPr>
          <w:p w14:paraId="3A23EFD8" w14:textId="77777777" w:rsidR="007A3E9D" w:rsidRPr="008A1FD1" w:rsidRDefault="00882108" w:rsidP="005069C9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0.6-2.58</w:t>
            </w:r>
          </w:p>
        </w:tc>
        <w:tc>
          <w:tcPr>
            <w:tcW w:w="470" w:type="pct"/>
            <w:vAlign w:val="center"/>
          </w:tcPr>
          <w:p w14:paraId="0FB4FF36" w14:textId="77777777" w:rsidR="007A3E9D" w:rsidRPr="008A1FD1" w:rsidRDefault="00882108" w:rsidP="005069C9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0.552</w:t>
            </w:r>
          </w:p>
        </w:tc>
        <w:tc>
          <w:tcPr>
            <w:tcW w:w="471" w:type="pct"/>
            <w:vAlign w:val="center"/>
          </w:tcPr>
          <w:p w14:paraId="2DAF6C39" w14:textId="77777777" w:rsidR="007A3E9D" w:rsidRPr="008A1FD1" w:rsidRDefault="00A4592A" w:rsidP="005069C9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1.22</w:t>
            </w:r>
          </w:p>
        </w:tc>
        <w:tc>
          <w:tcPr>
            <w:tcW w:w="709" w:type="pct"/>
            <w:vAlign w:val="center"/>
          </w:tcPr>
          <w:p w14:paraId="3DD783A0" w14:textId="77777777" w:rsidR="007A3E9D" w:rsidRPr="008A1FD1" w:rsidRDefault="00A4592A" w:rsidP="005069C9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0.58-2.57</w:t>
            </w:r>
          </w:p>
        </w:tc>
        <w:tc>
          <w:tcPr>
            <w:tcW w:w="507" w:type="pct"/>
            <w:vAlign w:val="center"/>
          </w:tcPr>
          <w:p w14:paraId="0FE15E74" w14:textId="77777777" w:rsidR="007A3E9D" w:rsidRPr="008A1FD1" w:rsidRDefault="00067777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604</w:t>
            </w:r>
          </w:p>
        </w:tc>
        <w:tc>
          <w:tcPr>
            <w:tcW w:w="345" w:type="pct"/>
            <w:vMerge/>
            <w:vAlign w:val="center"/>
          </w:tcPr>
          <w:p w14:paraId="53F14D00" w14:textId="77777777" w:rsidR="007A3E9D" w:rsidRPr="008A1FD1" w:rsidRDefault="007A3E9D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82108" w:rsidRPr="008A1FD1" w14:paraId="1E12C277" w14:textId="77777777" w:rsidTr="005069C9">
        <w:trPr>
          <w:trHeight w:val="510"/>
        </w:trPr>
        <w:tc>
          <w:tcPr>
            <w:tcW w:w="779" w:type="pct"/>
            <w:vMerge w:val="restart"/>
            <w:vAlign w:val="center"/>
            <w:hideMark/>
          </w:tcPr>
          <w:p w14:paraId="57F1F890" w14:textId="77777777" w:rsidR="00067777" w:rsidRPr="002B21C4" w:rsidRDefault="00067777" w:rsidP="005069C9">
            <w:pPr>
              <w:spacing w:line="259" w:lineRule="auto"/>
              <w:rPr>
                <w:b/>
                <w:bCs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>Anal incontinence, even occasionally</w:t>
            </w:r>
          </w:p>
        </w:tc>
        <w:tc>
          <w:tcPr>
            <w:tcW w:w="704" w:type="pct"/>
            <w:vAlign w:val="center"/>
          </w:tcPr>
          <w:p w14:paraId="78D984CD" w14:textId="77777777" w:rsidR="00067777" w:rsidRPr="008A1FD1" w:rsidRDefault="00067777" w:rsidP="00067777">
            <w:pPr>
              <w:jc w:val="center"/>
              <w:rPr>
                <w:sz w:val="20"/>
                <w:szCs w:val="20"/>
              </w:rPr>
            </w:pPr>
            <w:r w:rsidRPr="008A1FD1">
              <w:rPr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center"/>
          </w:tcPr>
          <w:p w14:paraId="4BC89A2B" w14:textId="77777777" w:rsidR="00067777" w:rsidRPr="008A1FD1" w:rsidRDefault="00F73441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1</w:t>
            </w:r>
          </w:p>
        </w:tc>
        <w:tc>
          <w:tcPr>
            <w:tcW w:w="625" w:type="pct"/>
            <w:vAlign w:val="center"/>
          </w:tcPr>
          <w:p w14:paraId="69CF3A76" w14:textId="77777777" w:rsidR="00067777" w:rsidRPr="008A1FD1" w:rsidRDefault="00F73441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5-1.34</w:t>
            </w:r>
          </w:p>
        </w:tc>
        <w:tc>
          <w:tcPr>
            <w:tcW w:w="470" w:type="pct"/>
            <w:vAlign w:val="center"/>
          </w:tcPr>
          <w:p w14:paraId="4E02AEB6" w14:textId="77777777" w:rsidR="00067777" w:rsidRPr="008A1FD1" w:rsidRDefault="00F73441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980</w:t>
            </w:r>
          </w:p>
        </w:tc>
        <w:tc>
          <w:tcPr>
            <w:tcW w:w="471" w:type="pct"/>
            <w:vAlign w:val="center"/>
          </w:tcPr>
          <w:p w14:paraId="57F560E5" w14:textId="77777777" w:rsidR="00067777" w:rsidRPr="008A1FD1" w:rsidRDefault="00E20AA8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91</w:t>
            </w:r>
          </w:p>
        </w:tc>
        <w:tc>
          <w:tcPr>
            <w:tcW w:w="709" w:type="pct"/>
            <w:vAlign w:val="center"/>
          </w:tcPr>
          <w:p w14:paraId="7B9316CA" w14:textId="77777777" w:rsidR="00067777" w:rsidRPr="008A1FD1" w:rsidRDefault="00E20AA8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67-1.23</w:t>
            </w:r>
          </w:p>
        </w:tc>
        <w:tc>
          <w:tcPr>
            <w:tcW w:w="507" w:type="pct"/>
            <w:vAlign w:val="center"/>
          </w:tcPr>
          <w:p w14:paraId="54DE4F46" w14:textId="77777777" w:rsidR="00067777" w:rsidRPr="008A1FD1" w:rsidRDefault="00E20AA8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34</w:t>
            </w:r>
          </w:p>
        </w:tc>
        <w:tc>
          <w:tcPr>
            <w:tcW w:w="345" w:type="pct"/>
            <w:vMerge w:val="restart"/>
            <w:vAlign w:val="center"/>
          </w:tcPr>
          <w:p w14:paraId="6F940F10" w14:textId="77777777" w:rsidR="00067777" w:rsidRPr="008A1FD1" w:rsidRDefault="00E20AA8" w:rsidP="00067777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999</w:t>
            </w:r>
          </w:p>
        </w:tc>
      </w:tr>
      <w:tr w:rsidR="00882108" w:rsidRPr="008A1FD1" w14:paraId="79030A8B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50BB0734" w14:textId="77777777" w:rsidR="00067777" w:rsidRPr="002B21C4" w:rsidRDefault="00067777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321023AB" w14:textId="77777777" w:rsidR="00067777" w:rsidRPr="008A1FD1" w:rsidRDefault="00067777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390" w:type="pct"/>
            <w:vAlign w:val="center"/>
          </w:tcPr>
          <w:p w14:paraId="30351F6E" w14:textId="77777777" w:rsidR="00067777" w:rsidRPr="008A1FD1" w:rsidRDefault="00F73441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1.01</w:t>
            </w:r>
          </w:p>
        </w:tc>
        <w:tc>
          <w:tcPr>
            <w:tcW w:w="625" w:type="pct"/>
            <w:vAlign w:val="center"/>
          </w:tcPr>
          <w:p w14:paraId="01037D4E" w14:textId="77777777" w:rsidR="00067777" w:rsidRPr="008A1FD1" w:rsidRDefault="00F73441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3-1.54</w:t>
            </w:r>
          </w:p>
        </w:tc>
        <w:tc>
          <w:tcPr>
            <w:tcW w:w="470" w:type="pct"/>
            <w:vAlign w:val="center"/>
          </w:tcPr>
          <w:p w14:paraId="7DEAD19B" w14:textId="77777777" w:rsidR="00067777" w:rsidRPr="008A1FD1" w:rsidRDefault="00F73441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72</w:t>
            </w:r>
          </w:p>
        </w:tc>
        <w:tc>
          <w:tcPr>
            <w:tcW w:w="471" w:type="pct"/>
            <w:vAlign w:val="center"/>
          </w:tcPr>
          <w:p w14:paraId="347810F6" w14:textId="77777777" w:rsidR="00067777" w:rsidRPr="008A1FD1" w:rsidRDefault="00E20AA8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709" w:type="pct"/>
            <w:vAlign w:val="center"/>
          </w:tcPr>
          <w:p w14:paraId="7D2F70B9" w14:textId="77777777" w:rsidR="00067777" w:rsidRPr="008A1FD1" w:rsidRDefault="00E20AA8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9-1.32</w:t>
            </w:r>
          </w:p>
        </w:tc>
        <w:tc>
          <w:tcPr>
            <w:tcW w:w="507" w:type="pct"/>
            <w:vAlign w:val="center"/>
          </w:tcPr>
          <w:p w14:paraId="200474BA" w14:textId="77777777" w:rsidR="00067777" w:rsidRPr="008A1FD1" w:rsidRDefault="00E20AA8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44</w:t>
            </w:r>
          </w:p>
        </w:tc>
        <w:tc>
          <w:tcPr>
            <w:tcW w:w="345" w:type="pct"/>
            <w:vMerge/>
            <w:vAlign w:val="center"/>
          </w:tcPr>
          <w:p w14:paraId="65FEBF70" w14:textId="77777777" w:rsidR="00067777" w:rsidRPr="008A1FD1" w:rsidRDefault="00067777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82108" w:rsidRPr="008A1FD1" w14:paraId="0114E56C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04B8750E" w14:textId="77777777" w:rsidR="00067777" w:rsidRPr="002B21C4" w:rsidRDefault="00067777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336F459F" w14:textId="77777777" w:rsidR="00067777" w:rsidRPr="008A1FD1" w:rsidRDefault="00067777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≥3</w:t>
            </w:r>
          </w:p>
        </w:tc>
        <w:tc>
          <w:tcPr>
            <w:tcW w:w="390" w:type="pct"/>
            <w:vAlign w:val="center"/>
          </w:tcPr>
          <w:p w14:paraId="4ECEACB1" w14:textId="77777777" w:rsidR="00067777" w:rsidRPr="008A1FD1" w:rsidRDefault="00F73441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1.7</w:t>
            </w:r>
          </w:p>
        </w:tc>
        <w:tc>
          <w:tcPr>
            <w:tcW w:w="625" w:type="pct"/>
            <w:vAlign w:val="center"/>
          </w:tcPr>
          <w:p w14:paraId="69C3EA86" w14:textId="77777777" w:rsidR="00067777" w:rsidRPr="008A1FD1" w:rsidRDefault="00F73441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5-3.41</w:t>
            </w:r>
          </w:p>
        </w:tc>
        <w:tc>
          <w:tcPr>
            <w:tcW w:w="470" w:type="pct"/>
            <w:vAlign w:val="center"/>
          </w:tcPr>
          <w:p w14:paraId="1C0909EC" w14:textId="77777777" w:rsidR="00067777" w:rsidRPr="008A1FD1" w:rsidRDefault="00F73441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135</w:t>
            </w:r>
          </w:p>
        </w:tc>
        <w:tc>
          <w:tcPr>
            <w:tcW w:w="471" w:type="pct"/>
            <w:vAlign w:val="center"/>
          </w:tcPr>
          <w:p w14:paraId="21CE6426" w14:textId="77777777" w:rsidR="00067777" w:rsidRPr="008A1FD1" w:rsidRDefault="00E20AA8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1.59</w:t>
            </w:r>
          </w:p>
        </w:tc>
        <w:tc>
          <w:tcPr>
            <w:tcW w:w="709" w:type="pct"/>
            <w:vAlign w:val="center"/>
          </w:tcPr>
          <w:p w14:paraId="05E4CF3D" w14:textId="77777777" w:rsidR="00067777" w:rsidRPr="008A1FD1" w:rsidRDefault="00E20AA8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8-3.25</w:t>
            </w:r>
          </w:p>
        </w:tc>
        <w:tc>
          <w:tcPr>
            <w:tcW w:w="507" w:type="pct"/>
            <w:vAlign w:val="center"/>
          </w:tcPr>
          <w:p w14:paraId="35EF0AF0" w14:textId="77777777" w:rsidR="00067777" w:rsidRPr="008A1FD1" w:rsidRDefault="00E20AA8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206</w:t>
            </w:r>
          </w:p>
        </w:tc>
        <w:tc>
          <w:tcPr>
            <w:tcW w:w="345" w:type="pct"/>
            <w:vMerge/>
            <w:vAlign w:val="center"/>
          </w:tcPr>
          <w:p w14:paraId="2E83605F" w14:textId="77777777" w:rsidR="00067777" w:rsidRPr="008A1FD1" w:rsidRDefault="00067777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1F6A" w:rsidRPr="008A1FD1" w14:paraId="3129CEE0" w14:textId="77777777" w:rsidTr="005069C9">
        <w:trPr>
          <w:trHeight w:val="510"/>
        </w:trPr>
        <w:tc>
          <w:tcPr>
            <w:tcW w:w="779" w:type="pct"/>
            <w:vMerge w:val="restart"/>
            <w:vAlign w:val="center"/>
            <w:hideMark/>
          </w:tcPr>
          <w:p w14:paraId="19B20999" w14:textId="77777777" w:rsidR="00991F6A" w:rsidRPr="002B21C4" w:rsidRDefault="00991F6A" w:rsidP="005069C9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 xml:space="preserve">Fecal incontinence, even rarely </w:t>
            </w:r>
          </w:p>
        </w:tc>
        <w:tc>
          <w:tcPr>
            <w:tcW w:w="704" w:type="pct"/>
            <w:vAlign w:val="center"/>
          </w:tcPr>
          <w:p w14:paraId="5E26F03F" w14:textId="77777777" w:rsidR="00991F6A" w:rsidRPr="008A1FD1" w:rsidRDefault="00991F6A" w:rsidP="00067777">
            <w:pPr>
              <w:jc w:val="center"/>
              <w:rPr>
                <w:sz w:val="20"/>
                <w:szCs w:val="20"/>
              </w:rPr>
            </w:pPr>
            <w:r w:rsidRPr="008A1FD1">
              <w:rPr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center"/>
          </w:tcPr>
          <w:p w14:paraId="16DB9909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5</w:t>
            </w:r>
          </w:p>
        </w:tc>
        <w:tc>
          <w:tcPr>
            <w:tcW w:w="625" w:type="pct"/>
            <w:vAlign w:val="center"/>
          </w:tcPr>
          <w:p w14:paraId="018ABEE6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9-1.23</w:t>
            </w:r>
          </w:p>
        </w:tc>
        <w:tc>
          <w:tcPr>
            <w:tcW w:w="470" w:type="pct"/>
            <w:vAlign w:val="center"/>
          </w:tcPr>
          <w:p w14:paraId="42CA1BC0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389</w:t>
            </w:r>
          </w:p>
        </w:tc>
        <w:tc>
          <w:tcPr>
            <w:tcW w:w="471" w:type="pct"/>
            <w:vAlign w:val="center"/>
          </w:tcPr>
          <w:p w14:paraId="5E97764E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8</w:t>
            </w:r>
          </w:p>
        </w:tc>
        <w:tc>
          <w:tcPr>
            <w:tcW w:w="709" w:type="pct"/>
            <w:vAlign w:val="center"/>
          </w:tcPr>
          <w:p w14:paraId="73A286AB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4-1.42</w:t>
            </w:r>
          </w:p>
        </w:tc>
        <w:tc>
          <w:tcPr>
            <w:tcW w:w="507" w:type="pct"/>
            <w:vAlign w:val="center"/>
          </w:tcPr>
          <w:p w14:paraId="3D154362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203</w:t>
            </w:r>
          </w:p>
        </w:tc>
        <w:tc>
          <w:tcPr>
            <w:tcW w:w="345" w:type="pct"/>
            <w:vMerge w:val="restart"/>
            <w:vAlign w:val="center"/>
          </w:tcPr>
          <w:p w14:paraId="73C6EAC7" w14:textId="77777777" w:rsidR="00991F6A" w:rsidRPr="008A1FD1" w:rsidRDefault="00991F6A" w:rsidP="00067777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999</w:t>
            </w:r>
          </w:p>
        </w:tc>
      </w:tr>
      <w:tr w:rsidR="00991F6A" w:rsidRPr="008A1FD1" w14:paraId="3594B8AE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2BF24782" w14:textId="77777777" w:rsidR="00991F6A" w:rsidRPr="002B21C4" w:rsidRDefault="00991F6A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08AE21CB" w14:textId="77777777" w:rsidR="00991F6A" w:rsidRPr="008A1FD1" w:rsidRDefault="00991F6A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390" w:type="pct"/>
            <w:vAlign w:val="center"/>
          </w:tcPr>
          <w:p w14:paraId="1B531AE0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625" w:type="pct"/>
            <w:vAlign w:val="center"/>
          </w:tcPr>
          <w:p w14:paraId="5E3ACAB5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8-1.48</w:t>
            </w:r>
          </w:p>
        </w:tc>
        <w:tc>
          <w:tcPr>
            <w:tcW w:w="470" w:type="pct"/>
            <w:vAlign w:val="center"/>
          </w:tcPr>
          <w:p w14:paraId="107F5899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53</w:t>
            </w:r>
          </w:p>
        </w:tc>
        <w:tc>
          <w:tcPr>
            <w:tcW w:w="471" w:type="pct"/>
            <w:vAlign w:val="center"/>
          </w:tcPr>
          <w:p w14:paraId="0076AD11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709" w:type="pct"/>
            <w:vAlign w:val="center"/>
          </w:tcPr>
          <w:p w14:paraId="63DA2397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1-1.36</w:t>
            </w:r>
          </w:p>
        </w:tc>
        <w:tc>
          <w:tcPr>
            <w:tcW w:w="507" w:type="pct"/>
            <w:vAlign w:val="center"/>
          </w:tcPr>
          <w:p w14:paraId="42943D76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460</w:t>
            </w:r>
          </w:p>
        </w:tc>
        <w:tc>
          <w:tcPr>
            <w:tcW w:w="345" w:type="pct"/>
            <w:vMerge/>
            <w:vAlign w:val="center"/>
          </w:tcPr>
          <w:p w14:paraId="4C06A27F" w14:textId="77777777" w:rsidR="00991F6A" w:rsidRPr="008A1FD1" w:rsidRDefault="00991F6A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991F6A" w:rsidRPr="008A1FD1" w14:paraId="1983CF17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257DBD2F" w14:textId="77777777" w:rsidR="00991F6A" w:rsidRPr="002B21C4" w:rsidRDefault="00991F6A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63CF82F9" w14:textId="77777777" w:rsidR="00991F6A" w:rsidRPr="008A1FD1" w:rsidRDefault="00991F6A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≥3</w:t>
            </w:r>
          </w:p>
        </w:tc>
        <w:tc>
          <w:tcPr>
            <w:tcW w:w="390" w:type="pct"/>
            <w:vAlign w:val="center"/>
          </w:tcPr>
          <w:p w14:paraId="2AE06E90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1.26</w:t>
            </w:r>
          </w:p>
        </w:tc>
        <w:tc>
          <w:tcPr>
            <w:tcW w:w="625" w:type="pct"/>
            <w:vAlign w:val="center"/>
          </w:tcPr>
          <w:p w14:paraId="7EFE578F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5-2.89</w:t>
            </w:r>
          </w:p>
        </w:tc>
        <w:tc>
          <w:tcPr>
            <w:tcW w:w="470" w:type="pct"/>
            <w:vAlign w:val="center"/>
          </w:tcPr>
          <w:p w14:paraId="7E721390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86</w:t>
            </w:r>
          </w:p>
        </w:tc>
        <w:tc>
          <w:tcPr>
            <w:tcW w:w="471" w:type="pct"/>
            <w:vAlign w:val="center"/>
          </w:tcPr>
          <w:p w14:paraId="79657D03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1.16</w:t>
            </w:r>
          </w:p>
        </w:tc>
        <w:tc>
          <w:tcPr>
            <w:tcW w:w="709" w:type="pct"/>
            <w:vAlign w:val="center"/>
          </w:tcPr>
          <w:p w14:paraId="4579C61D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-2.71</w:t>
            </w:r>
          </w:p>
        </w:tc>
        <w:tc>
          <w:tcPr>
            <w:tcW w:w="507" w:type="pct"/>
            <w:vAlign w:val="center"/>
          </w:tcPr>
          <w:p w14:paraId="6BB22145" w14:textId="77777777" w:rsidR="00991F6A" w:rsidRPr="008A1FD1" w:rsidRDefault="00991F6A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34</w:t>
            </w:r>
          </w:p>
        </w:tc>
        <w:tc>
          <w:tcPr>
            <w:tcW w:w="345" w:type="pct"/>
            <w:vMerge/>
            <w:vAlign w:val="center"/>
          </w:tcPr>
          <w:p w14:paraId="2BB352FF" w14:textId="77777777" w:rsidR="00991F6A" w:rsidRPr="008A1FD1" w:rsidRDefault="00991F6A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82108" w:rsidRPr="008A1FD1" w14:paraId="5D62F2C1" w14:textId="77777777" w:rsidTr="005069C9">
        <w:trPr>
          <w:trHeight w:val="510"/>
        </w:trPr>
        <w:tc>
          <w:tcPr>
            <w:tcW w:w="779" w:type="pct"/>
            <w:vMerge w:val="restart"/>
            <w:vAlign w:val="center"/>
            <w:hideMark/>
          </w:tcPr>
          <w:p w14:paraId="70AC5FA6" w14:textId="77777777" w:rsidR="00067777" w:rsidRPr="002B21C4" w:rsidRDefault="00067777" w:rsidP="005069C9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 xml:space="preserve">Fecal incontinence, even occasionally </w:t>
            </w:r>
          </w:p>
        </w:tc>
        <w:tc>
          <w:tcPr>
            <w:tcW w:w="704" w:type="pct"/>
            <w:vAlign w:val="center"/>
          </w:tcPr>
          <w:p w14:paraId="1FDE4949" w14:textId="77777777" w:rsidR="00067777" w:rsidRPr="008A1FD1" w:rsidRDefault="00067777" w:rsidP="00067777">
            <w:pPr>
              <w:jc w:val="center"/>
              <w:rPr>
                <w:sz w:val="20"/>
                <w:szCs w:val="20"/>
              </w:rPr>
            </w:pPr>
            <w:r w:rsidRPr="008A1FD1">
              <w:rPr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center"/>
          </w:tcPr>
          <w:p w14:paraId="2DAE313D" w14:textId="77777777" w:rsidR="00067777" w:rsidRPr="008A1FD1" w:rsidRDefault="00A7256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</w:t>
            </w:r>
          </w:p>
        </w:tc>
        <w:tc>
          <w:tcPr>
            <w:tcW w:w="625" w:type="pct"/>
            <w:vAlign w:val="center"/>
          </w:tcPr>
          <w:p w14:paraId="0EA3C216" w14:textId="77777777" w:rsidR="00067777" w:rsidRPr="008A1FD1" w:rsidRDefault="00A7256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47-1.36</w:t>
            </w:r>
          </w:p>
        </w:tc>
        <w:tc>
          <w:tcPr>
            <w:tcW w:w="470" w:type="pct"/>
            <w:vAlign w:val="center"/>
          </w:tcPr>
          <w:p w14:paraId="3B598010" w14:textId="77777777" w:rsidR="00067777" w:rsidRPr="008A1FD1" w:rsidRDefault="00A7256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414</w:t>
            </w:r>
          </w:p>
        </w:tc>
        <w:tc>
          <w:tcPr>
            <w:tcW w:w="471" w:type="pct"/>
            <w:vAlign w:val="center"/>
          </w:tcPr>
          <w:p w14:paraId="7392B6E2" w14:textId="77777777" w:rsidR="00067777" w:rsidRPr="008A1FD1" w:rsidRDefault="005069C9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1</w:t>
            </w:r>
          </w:p>
        </w:tc>
        <w:tc>
          <w:tcPr>
            <w:tcW w:w="709" w:type="pct"/>
            <w:vAlign w:val="center"/>
          </w:tcPr>
          <w:p w14:paraId="5E7EEA78" w14:textId="77777777" w:rsidR="00067777" w:rsidRPr="008A1FD1" w:rsidRDefault="005069C9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41-1.23</w:t>
            </w:r>
          </w:p>
        </w:tc>
        <w:tc>
          <w:tcPr>
            <w:tcW w:w="507" w:type="pct"/>
            <w:vAlign w:val="center"/>
          </w:tcPr>
          <w:p w14:paraId="45F5ECDD" w14:textId="77777777" w:rsidR="00067777" w:rsidRPr="008A1FD1" w:rsidRDefault="005069C9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220</w:t>
            </w:r>
          </w:p>
        </w:tc>
        <w:tc>
          <w:tcPr>
            <w:tcW w:w="345" w:type="pct"/>
            <w:vMerge w:val="restart"/>
            <w:vAlign w:val="center"/>
          </w:tcPr>
          <w:p w14:paraId="068CAA03" w14:textId="77777777" w:rsidR="00067777" w:rsidRPr="008A1FD1" w:rsidRDefault="005069C9" w:rsidP="00067777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993</w:t>
            </w:r>
          </w:p>
        </w:tc>
      </w:tr>
      <w:tr w:rsidR="00067777" w:rsidRPr="008A1FD1" w14:paraId="1D559A4C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3807C2C3" w14:textId="77777777" w:rsidR="00067777" w:rsidRPr="002B21C4" w:rsidRDefault="00067777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1CC774DB" w14:textId="77777777" w:rsidR="00067777" w:rsidRPr="008A1FD1" w:rsidRDefault="00067777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390" w:type="pct"/>
            <w:vAlign w:val="center"/>
          </w:tcPr>
          <w:p w14:paraId="2ADAAA03" w14:textId="77777777" w:rsidR="00067777" w:rsidRPr="008A1FD1" w:rsidRDefault="00A7256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1.06</w:t>
            </w:r>
          </w:p>
        </w:tc>
        <w:tc>
          <w:tcPr>
            <w:tcW w:w="625" w:type="pct"/>
            <w:vAlign w:val="center"/>
          </w:tcPr>
          <w:p w14:paraId="21B8EE43" w14:textId="77777777" w:rsidR="00067777" w:rsidRPr="008A1FD1" w:rsidRDefault="00A7256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6-2.02</w:t>
            </w:r>
          </w:p>
        </w:tc>
        <w:tc>
          <w:tcPr>
            <w:tcW w:w="470" w:type="pct"/>
            <w:vAlign w:val="center"/>
          </w:tcPr>
          <w:p w14:paraId="4E994A85" w14:textId="77777777" w:rsidR="00067777" w:rsidRPr="008A1FD1" w:rsidRDefault="00A7256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53</w:t>
            </w:r>
          </w:p>
        </w:tc>
        <w:tc>
          <w:tcPr>
            <w:tcW w:w="471" w:type="pct"/>
            <w:vAlign w:val="center"/>
          </w:tcPr>
          <w:p w14:paraId="69CCA369" w14:textId="77777777" w:rsidR="00067777" w:rsidRPr="008A1FD1" w:rsidRDefault="005069C9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8</w:t>
            </w:r>
          </w:p>
        </w:tc>
        <w:tc>
          <w:tcPr>
            <w:tcW w:w="709" w:type="pct"/>
            <w:vAlign w:val="center"/>
          </w:tcPr>
          <w:p w14:paraId="6AA5DDD7" w14:textId="77777777" w:rsidR="00067777" w:rsidRPr="008A1FD1" w:rsidRDefault="005069C9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44-1.75</w:t>
            </w:r>
          </w:p>
        </w:tc>
        <w:tc>
          <w:tcPr>
            <w:tcW w:w="507" w:type="pct"/>
            <w:vAlign w:val="center"/>
          </w:tcPr>
          <w:p w14:paraId="783C741E" w14:textId="77777777" w:rsidR="00067777" w:rsidRPr="008A1FD1" w:rsidRDefault="005069C9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14</w:t>
            </w:r>
          </w:p>
        </w:tc>
        <w:tc>
          <w:tcPr>
            <w:tcW w:w="345" w:type="pct"/>
            <w:vMerge/>
            <w:vAlign w:val="center"/>
          </w:tcPr>
          <w:p w14:paraId="423F9C22" w14:textId="77777777" w:rsidR="00067777" w:rsidRPr="008A1FD1" w:rsidRDefault="00067777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067777" w:rsidRPr="008A1FD1" w14:paraId="72A34889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780D1632" w14:textId="77777777" w:rsidR="00067777" w:rsidRPr="002B21C4" w:rsidRDefault="00067777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29196C09" w14:textId="77777777" w:rsidR="00067777" w:rsidRPr="008A1FD1" w:rsidRDefault="00067777" w:rsidP="005069C9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≥3</w:t>
            </w:r>
          </w:p>
        </w:tc>
        <w:tc>
          <w:tcPr>
            <w:tcW w:w="390" w:type="pct"/>
            <w:vAlign w:val="center"/>
          </w:tcPr>
          <w:p w14:paraId="4F525016" w14:textId="77777777" w:rsidR="00067777" w:rsidRPr="008A1FD1" w:rsidRDefault="00A7256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1.05</w:t>
            </w:r>
          </w:p>
        </w:tc>
        <w:tc>
          <w:tcPr>
            <w:tcW w:w="625" w:type="pct"/>
            <w:vAlign w:val="center"/>
          </w:tcPr>
          <w:p w14:paraId="23D74C63" w14:textId="77777777" w:rsidR="00067777" w:rsidRPr="008A1FD1" w:rsidRDefault="00A7256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3-3.62</w:t>
            </w:r>
          </w:p>
        </w:tc>
        <w:tc>
          <w:tcPr>
            <w:tcW w:w="470" w:type="pct"/>
            <w:vAlign w:val="center"/>
          </w:tcPr>
          <w:p w14:paraId="159A3720" w14:textId="77777777" w:rsidR="00067777" w:rsidRPr="008A1FD1" w:rsidRDefault="00A7256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939</w:t>
            </w:r>
          </w:p>
        </w:tc>
        <w:tc>
          <w:tcPr>
            <w:tcW w:w="471" w:type="pct"/>
            <w:vAlign w:val="center"/>
          </w:tcPr>
          <w:p w14:paraId="58419333" w14:textId="77777777" w:rsidR="00067777" w:rsidRPr="008A1FD1" w:rsidRDefault="005069C9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709" w:type="pct"/>
            <w:vAlign w:val="center"/>
          </w:tcPr>
          <w:p w14:paraId="66B8FDCA" w14:textId="77777777" w:rsidR="00067777" w:rsidRPr="008A1FD1" w:rsidRDefault="005069C9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25-3.15</w:t>
            </w:r>
          </w:p>
        </w:tc>
        <w:tc>
          <w:tcPr>
            <w:tcW w:w="507" w:type="pct"/>
            <w:vAlign w:val="center"/>
          </w:tcPr>
          <w:p w14:paraId="61ED2EA9" w14:textId="77777777" w:rsidR="00067777" w:rsidRPr="008A1FD1" w:rsidRDefault="005069C9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53</w:t>
            </w:r>
          </w:p>
        </w:tc>
        <w:tc>
          <w:tcPr>
            <w:tcW w:w="345" w:type="pct"/>
            <w:vMerge/>
            <w:vAlign w:val="center"/>
          </w:tcPr>
          <w:p w14:paraId="6323E208" w14:textId="77777777" w:rsidR="00067777" w:rsidRPr="008A1FD1" w:rsidRDefault="00067777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82108" w:rsidRPr="008A1FD1" w14:paraId="3C9FDCBE" w14:textId="77777777" w:rsidTr="005069C9">
        <w:trPr>
          <w:trHeight w:val="510"/>
        </w:trPr>
        <w:tc>
          <w:tcPr>
            <w:tcW w:w="779" w:type="pct"/>
            <w:vMerge w:val="restart"/>
            <w:vAlign w:val="center"/>
            <w:hideMark/>
          </w:tcPr>
          <w:p w14:paraId="7D22A4BB" w14:textId="77777777" w:rsidR="00067777" w:rsidRPr="002B21C4" w:rsidRDefault="00067777" w:rsidP="005069C9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 xml:space="preserve">Soiling </w:t>
            </w:r>
          </w:p>
        </w:tc>
        <w:tc>
          <w:tcPr>
            <w:tcW w:w="704" w:type="pct"/>
            <w:vAlign w:val="center"/>
          </w:tcPr>
          <w:p w14:paraId="3516889B" w14:textId="77777777" w:rsidR="00067777" w:rsidRPr="008A1FD1" w:rsidRDefault="00067777" w:rsidP="00067777">
            <w:pPr>
              <w:jc w:val="center"/>
              <w:rPr>
                <w:sz w:val="20"/>
                <w:szCs w:val="20"/>
              </w:rPr>
            </w:pPr>
            <w:r w:rsidRPr="008A1FD1">
              <w:rPr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center"/>
          </w:tcPr>
          <w:p w14:paraId="3C8360B9" w14:textId="77777777" w:rsidR="00067777" w:rsidRPr="008A1FD1" w:rsidRDefault="00433A2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9</w:t>
            </w:r>
          </w:p>
        </w:tc>
        <w:tc>
          <w:tcPr>
            <w:tcW w:w="625" w:type="pct"/>
            <w:vAlign w:val="center"/>
          </w:tcPr>
          <w:p w14:paraId="17227ED0" w14:textId="77777777" w:rsidR="00067777" w:rsidRPr="008A1FD1" w:rsidRDefault="00433A2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3-1.54</w:t>
            </w:r>
          </w:p>
        </w:tc>
        <w:tc>
          <w:tcPr>
            <w:tcW w:w="470" w:type="pct"/>
            <w:vAlign w:val="center"/>
          </w:tcPr>
          <w:p w14:paraId="2167B0BB" w14:textId="77777777" w:rsidR="00067777" w:rsidRPr="008A1FD1" w:rsidRDefault="00433A2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699</w:t>
            </w:r>
          </w:p>
        </w:tc>
        <w:tc>
          <w:tcPr>
            <w:tcW w:w="471" w:type="pct"/>
            <w:vAlign w:val="center"/>
          </w:tcPr>
          <w:p w14:paraId="21F3AE22" w14:textId="77777777" w:rsidR="00067777" w:rsidRPr="008A1FD1" w:rsidRDefault="0065721B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709" w:type="pct"/>
            <w:vAlign w:val="center"/>
          </w:tcPr>
          <w:p w14:paraId="1C6C0AAC" w14:textId="77777777" w:rsidR="00067777" w:rsidRPr="008A1FD1" w:rsidRDefault="0065721B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48-1.46</w:t>
            </w:r>
          </w:p>
        </w:tc>
        <w:tc>
          <w:tcPr>
            <w:tcW w:w="507" w:type="pct"/>
            <w:vAlign w:val="center"/>
          </w:tcPr>
          <w:p w14:paraId="77E2246D" w14:textId="77777777" w:rsidR="00067777" w:rsidRPr="008A1FD1" w:rsidRDefault="0065721B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19</w:t>
            </w:r>
          </w:p>
        </w:tc>
        <w:tc>
          <w:tcPr>
            <w:tcW w:w="345" w:type="pct"/>
            <w:vMerge w:val="restart"/>
            <w:vAlign w:val="center"/>
          </w:tcPr>
          <w:p w14:paraId="399C4F6D" w14:textId="77777777" w:rsidR="00067777" w:rsidRPr="008A1FD1" w:rsidRDefault="0065721B" w:rsidP="00067777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999</w:t>
            </w:r>
          </w:p>
        </w:tc>
      </w:tr>
      <w:tr w:rsidR="00882108" w:rsidRPr="008A1FD1" w14:paraId="5604FD54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5BE43E30" w14:textId="77777777" w:rsidR="00067777" w:rsidRPr="002B21C4" w:rsidRDefault="00067777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5E32971F" w14:textId="77777777" w:rsidR="00067777" w:rsidRPr="008A1FD1" w:rsidRDefault="00067777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390" w:type="pct"/>
            <w:vAlign w:val="center"/>
          </w:tcPr>
          <w:p w14:paraId="55DC5860" w14:textId="77777777" w:rsidR="00067777" w:rsidRPr="008A1FD1" w:rsidRDefault="00433A2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1.15</w:t>
            </w:r>
          </w:p>
        </w:tc>
        <w:tc>
          <w:tcPr>
            <w:tcW w:w="625" w:type="pct"/>
            <w:vAlign w:val="center"/>
          </w:tcPr>
          <w:p w14:paraId="01374C19" w14:textId="77777777" w:rsidR="00067777" w:rsidRPr="008A1FD1" w:rsidRDefault="00433A2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6-2.2</w:t>
            </w:r>
          </w:p>
        </w:tc>
        <w:tc>
          <w:tcPr>
            <w:tcW w:w="470" w:type="pct"/>
            <w:vAlign w:val="center"/>
          </w:tcPr>
          <w:p w14:paraId="416EF9CE" w14:textId="77777777" w:rsidR="00067777" w:rsidRPr="008A1FD1" w:rsidRDefault="00433A2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682</w:t>
            </w:r>
          </w:p>
        </w:tc>
        <w:tc>
          <w:tcPr>
            <w:tcW w:w="471" w:type="pct"/>
            <w:vAlign w:val="center"/>
          </w:tcPr>
          <w:p w14:paraId="59721972" w14:textId="77777777" w:rsidR="00067777" w:rsidRPr="008A1FD1" w:rsidRDefault="0065721B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1.07</w:t>
            </w:r>
          </w:p>
        </w:tc>
        <w:tc>
          <w:tcPr>
            <w:tcW w:w="709" w:type="pct"/>
            <w:vAlign w:val="center"/>
          </w:tcPr>
          <w:p w14:paraId="094705E8" w14:textId="77777777" w:rsidR="00067777" w:rsidRPr="008A1FD1" w:rsidRDefault="0065721B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54-2.15</w:t>
            </w:r>
          </w:p>
        </w:tc>
        <w:tc>
          <w:tcPr>
            <w:tcW w:w="507" w:type="pct"/>
            <w:vAlign w:val="center"/>
          </w:tcPr>
          <w:p w14:paraId="04BA4072" w14:textId="77777777" w:rsidR="00067777" w:rsidRPr="008A1FD1" w:rsidRDefault="0065721B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40</w:t>
            </w:r>
          </w:p>
        </w:tc>
        <w:tc>
          <w:tcPr>
            <w:tcW w:w="345" w:type="pct"/>
            <w:vMerge/>
            <w:vAlign w:val="center"/>
          </w:tcPr>
          <w:p w14:paraId="7846FA80" w14:textId="77777777" w:rsidR="00067777" w:rsidRPr="008A1FD1" w:rsidRDefault="00067777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82108" w:rsidRPr="008A1FD1" w14:paraId="5EEC6456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18777109" w14:textId="77777777" w:rsidR="00067777" w:rsidRPr="002B21C4" w:rsidRDefault="00067777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393820DD" w14:textId="77777777" w:rsidR="00067777" w:rsidRPr="008A1FD1" w:rsidRDefault="00067777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≥3</w:t>
            </w:r>
          </w:p>
        </w:tc>
        <w:tc>
          <w:tcPr>
            <w:tcW w:w="390" w:type="pct"/>
            <w:vAlign w:val="center"/>
          </w:tcPr>
          <w:p w14:paraId="395199C6" w14:textId="77777777" w:rsidR="00067777" w:rsidRPr="008A1FD1" w:rsidRDefault="00433A2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625" w:type="pct"/>
            <w:vAlign w:val="center"/>
          </w:tcPr>
          <w:p w14:paraId="0A851275" w14:textId="77777777" w:rsidR="00067777" w:rsidRPr="008A1FD1" w:rsidRDefault="00433A2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17-3.03</w:t>
            </w:r>
          </w:p>
        </w:tc>
        <w:tc>
          <w:tcPr>
            <w:tcW w:w="470" w:type="pct"/>
            <w:vAlign w:val="center"/>
          </w:tcPr>
          <w:p w14:paraId="2E21B798" w14:textId="77777777" w:rsidR="00067777" w:rsidRPr="008A1FD1" w:rsidRDefault="00433A2E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678</w:t>
            </w:r>
          </w:p>
        </w:tc>
        <w:tc>
          <w:tcPr>
            <w:tcW w:w="471" w:type="pct"/>
            <w:vAlign w:val="center"/>
          </w:tcPr>
          <w:p w14:paraId="5E8D18AF" w14:textId="77777777" w:rsidR="00067777" w:rsidRPr="008A1FD1" w:rsidRDefault="0065721B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3</w:t>
            </w:r>
          </w:p>
        </w:tc>
        <w:tc>
          <w:tcPr>
            <w:tcW w:w="709" w:type="pct"/>
            <w:vAlign w:val="center"/>
          </w:tcPr>
          <w:p w14:paraId="65F8E2F0" w14:textId="77777777" w:rsidR="00067777" w:rsidRPr="008A1FD1" w:rsidRDefault="0065721B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16-3.31</w:t>
            </w:r>
          </w:p>
        </w:tc>
        <w:tc>
          <w:tcPr>
            <w:tcW w:w="507" w:type="pct"/>
            <w:vAlign w:val="center"/>
          </w:tcPr>
          <w:p w14:paraId="18270A93" w14:textId="77777777" w:rsidR="00067777" w:rsidRPr="008A1FD1" w:rsidRDefault="0065721B" w:rsidP="005069C9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684</w:t>
            </w:r>
          </w:p>
        </w:tc>
        <w:tc>
          <w:tcPr>
            <w:tcW w:w="345" w:type="pct"/>
            <w:vMerge/>
            <w:vAlign w:val="center"/>
          </w:tcPr>
          <w:p w14:paraId="2CCD66C5" w14:textId="77777777" w:rsidR="00067777" w:rsidRPr="008A1FD1" w:rsidRDefault="00067777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82108" w:rsidRPr="008A1FD1" w14:paraId="7FC73945" w14:textId="77777777" w:rsidTr="005069C9">
        <w:trPr>
          <w:trHeight w:val="510"/>
        </w:trPr>
        <w:tc>
          <w:tcPr>
            <w:tcW w:w="779" w:type="pct"/>
            <w:vMerge w:val="restart"/>
            <w:vAlign w:val="center"/>
            <w:hideMark/>
          </w:tcPr>
          <w:p w14:paraId="2DD2301A" w14:textId="77777777" w:rsidR="00067777" w:rsidRPr="002B21C4" w:rsidRDefault="00067777" w:rsidP="005069C9">
            <w:pPr>
              <w:spacing w:after="160" w:line="259" w:lineRule="auto"/>
              <w:rPr>
                <w:b/>
                <w:bCs/>
                <w:sz w:val="20"/>
                <w:szCs w:val="20"/>
                <w:lang w:val="en-US"/>
              </w:rPr>
            </w:pPr>
            <w:r w:rsidRPr="002B21C4">
              <w:rPr>
                <w:b/>
                <w:sz w:val="20"/>
                <w:szCs w:val="20"/>
                <w:lang w:val="en-US"/>
              </w:rPr>
              <w:t xml:space="preserve">Reporting fecal incontinence according to Rome </w:t>
            </w:r>
          </w:p>
        </w:tc>
        <w:tc>
          <w:tcPr>
            <w:tcW w:w="704" w:type="pct"/>
            <w:vAlign w:val="center"/>
          </w:tcPr>
          <w:p w14:paraId="738C2EC2" w14:textId="77777777" w:rsidR="00067777" w:rsidRPr="008A1FD1" w:rsidRDefault="00067777" w:rsidP="00067777">
            <w:pPr>
              <w:jc w:val="center"/>
              <w:rPr>
                <w:sz w:val="20"/>
                <w:szCs w:val="20"/>
              </w:rPr>
            </w:pPr>
            <w:r w:rsidRPr="008A1FD1">
              <w:rPr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center"/>
          </w:tcPr>
          <w:p w14:paraId="63EAB618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6</w:t>
            </w:r>
          </w:p>
        </w:tc>
        <w:tc>
          <w:tcPr>
            <w:tcW w:w="625" w:type="pct"/>
            <w:vAlign w:val="center"/>
          </w:tcPr>
          <w:p w14:paraId="3E58AD08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-1.57</w:t>
            </w:r>
          </w:p>
        </w:tc>
        <w:tc>
          <w:tcPr>
            <w:tcW w:w="470" w:type="pct"/>
            <w:vAlign w:val="center"/>
          </w:tcPr>
          <w:p w14:paraId="6AF2DE7A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23</w:t>
            </w:r>
          </w:p>
        </w:tc>
        <w:tc>
          <w:tcPr>
            <w:tcW w:w="471" w:type="pct"/>
            <w:vAlign w:val="center"/>
          </w:tcPr>
          <w:p w14:paraId="024DCE9B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3</w:t>
            </w:r>
          </w:p>
        </w:tc>
        <w:tc>
          <w:tcPr>
            <w:tcW w:w="709" w:type="pct"/>
            <w:vAlign w:val="center"/>
          </w:tcPr>
          <w:p w14:paraId="7DFBD384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5-1.6</w:t>
            </w:r>
          </w:p>
        </w:tc>
        <w:tc>
          <w:tcPr>
            <w:tcW w:w="507" w:type="pct"/>
            <w:vAlign w:val="center"/>
          </w:tcPr>
          <w:p w14:paraId="40EE6C89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65</w:t>
            </w:r>
          </w:p>
        </w:tc>
        <w:tc>
          <w:tcPr>
            <w:tcW w:w="345" w:type="pct"/>
            <w:vMerge w:val="restart"/>
            <w:vAlign w:val="center"/>
          </w:tcPr>
          <w:p w14:paraId="15C69ECF" w14:textId="77777777" w:rsidR="00067777" w:rsidRPr="008A1FD1" w:rsidRDefault="00600B9E" w:rsidP="000677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3</w:t>
            </w:r>
          </w:p>
        </w:tc>
      </w:tr>
      <w:tr w:rsidR="00882108" w:rsidRPr="008A1FD1" w14:paraId="1DB669C6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18ED169D" w14:textId="77777777" w:rsidR="00067777" w:rsidRPr="002B21C4" w:rsidRDefault="00067777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5A8932F7" w14:textId="77777777" w:rsidR="00067777" w:rsidRPr="008A1FD1" w:rsidRDefault="00067777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390" w:type="pct"/>
            <w:vAlign w:val="center"/>
          </w:tcPr>
          <w:p w14:paraId="5C7514D5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9</w:t>
            </w:r>
          </w:p>
        </w:tc>
        <w:tc>
          <w:tcPr>
            <w:tcW w:w="625" w:type="pct"/>
            <w:vAlign w:val="center"/>
          </w:tcPr>
          <w:p w14:paraId="12AD06D3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-2.04</w:t>
            </w:r>
          </w:p>
        </w:tc>
        <w:tc>
          <w:tcPr>
            <w:tcW w:w="470" w:type="pct"/>
            <w:vAlign w:val="center"/>
          </w:tcPr>
          <w:p w14:paraId="12EB7F28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95</w:t>
            </w:r>
          </w:p>
        </w:tc>
        <w:tc>
          <w:tcPr>
            <w:tcW w:w="471" w:type="pct"/>
            <w:vAlign w:val="center"/>
          </w:tcPr>
          <w:p w14:paraId="6F79E557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4</w:t>
            </w:r>
          </w:p>
        </w:tc>
        <w:tc>
          <w:tcPr>
            <w:tcW w:w="709" w:type="pct"/>
            <w:vAlign w:val="center"/>
          </w:tcPr>
          <w:p w14:paraId="32602335" w14:textId="77777777" w:rsidR="00067777" w:rsidRPr="008A1FD1" w:rsidRDefault="00851165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-2.12</w:t>
            </w:r>
          </w:p>
        </w:tc>
        <w:tc>
          <w:tcPr>
            <w:tcW w:w="507" w:type="pct"/>
            <w:vAlign w:val="center"/>
          </w:tcPr>
          <w:p w14:paraId="2D33719C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878</w:t>
            </w:r>
          </w:p>
        </w:tc>
        <w:tc>
          <w:tcPr>
            <w:tcW w:w="345" w:type="pct"/>
            <w:vMerge/>
            <w:vAlign w:val="center"/>
          </w:tcPr>
          <w:p w14:paraId="299A40D8" w14:textId="77777777" w:rsidR="00067777" w:rsidRPr="008A1FD1" w:rsidRDefault="00067777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82108" w:rsidRPr="008A1FD1" w14:paraId="3EBBD9F9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7A049975" w14:textId="77777777" w:rsidR="00067777" w:rsidRPr="002B21C4" w:rsidRDefault="00067777" w:rsidP="005069C9">
            <w:pPr>
              <w:rPr>
                <w:b/>
                <w:sz w:val="20"/>
                <w:szCs w:val="20"/>
                <w:lang w:val="en-US"/>
              </w:rPr>
            </w:pPr>
          </w:p>
        </w:tc>
        <w:tc>
          <w:tcPr>
            <w:tcW w:w="704" w:type="pct"/>
            <w:vAlign w:val="center"/>
          </w:tcPr>
          <w:p w14:paraId="1D80171D" w14:textId="77777777" w:rsidR="00067777" w:rsidRPr="008A1FD1" w:rsidRDefault="00067777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≥3</w:t>
            </w:r>
          </w:p>
        </w:tc>
        <w:tc>
          <w:tcPr>
            <w:tcW w:w="390" w:type="pct"/>
            <w:vAlign w:val="center"/>
          </w:tcPr>
          <w:p w14:paraId="560385E1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</w:t>
            </w:r>
          </w:p>
        </w:tc>
        <w:tc>
          <w:tcPr>
            <w:tcW w:w="625" w:type="pct"/>
            <w:vAlign w:val="center"/>
          </w:tcPr>
          <w:p w14:paraId="6033FA7A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6-3.48</w:t>
            </w:r>
          </w:p>
        </w:tc>
        <w:tc>
          <w:tcPr>
            <w:tcW w:w="470" w:type="pct"/>
            <w:vAlign w:val="center"/>
          </w:tcPr>
          <w:p w14:paraId="451D102F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8</w:t>
            </w:r>
          </w:p>
        </w:tc>
        <w:tc>
          <w:tcPr>
            <w:tcW w:w="471" w:type="pct"/>
            <w:vAlign w:val="center"/>
          </w:tcPr>
          <w:p w14:paraId="0702AA34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2</w:t>
            </w:r>
          </w:p>
        </w:tc>
        <w:tc>
          <w:tcPr>
            <w:tcW w:w="709" w:type="pct"/>
            <w:vAlign w:val="center"/>
          </w:tcPr>
          <w:p w14:paraId="0C48392D" w14:textId="77777777" w:rsidR="00067777" w:rsidRPr="008A1FD1" w:rsidRDefault="00851165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05-3.27</w:t>
            </w:r>
          </w:p>
        </w:tc>
        <w:tc>
          <w:tcPr>
            <w:tcW w:w="507" w:type="pct"/>
            <w:vAlign w:val="center"/>
          </w:tcPr>
          <w:p w14:paraId="49C6343C" w14:textId="77777777" w:rsidR="00067777" w:rsidRPr="008A1FD1" w:rsidRDefault="00600B9E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05</w:t>
            </w:r>
          </w:p>
        </w:tc>
        <w:tc>
          <w:tcPr>
            <w:tcW w:w="345" w:type="pct"/>
            <w:vMerge/>
            <w:vAlign w:val="center"/>
          </w:tcPr>
          <w:p w14:paraId="53CEC72D" w14:textId="77777777" w:rsidR="00067777" w:rsidRPr="008A1FD1" w:rsidRDefault="00067777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82108" w:rsidRPr="008A1FD1" w14:paraId="4F2E45C5" w14:textId="77777777" w:rsidTr="005069C9">
        <w:trPr>
          <w:trHeight w:val="510"/>
        </w:trPr>
        <w:tc>
          <w:tcPr>
            <w:tcW w:w="779" w:type="pct"/>
            <w:vMerge w:val="restart"/>
            <w:vAlign w:val="center"/>
            <w:hideMark/>
          </w:tcPr>
          <w:p w14:paraId="47A5EA04" w14:textId="77777777" w:rsidR="00067777" w:rsidRPr="002B21C4" w:rsidRDefault="00067777" w:rsidP="005069C9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 w:rsidRPr="002B21C4">
              <w:rPr>
                <w:b/>
                <w:sz w:val="20"/>
                <w:szCs w:val="20"/>
              </w:rPr>
              <w:t xml:space="preserve">Rome IV </w:t>
            </w:r>
            <w:proofErr w:type="spellStart"/>
            <w:r w:rsidRPr="002B21C4">
              <w:rPr>
                <w:b/>
                <w:sz w:val="20"/>
                <w:szCs w:val="20"/>
              </w:rPr>
              <w:t>fecal</w:t>
            </w:r>
            <w:proofErr w:type="spellEnd"/>
            <w:r w:rsidRPr="002B21C4">
              <w:rPr>
                <w:b/>
                <w:sz w:val="20"/>
                <w:szCs w:val="20"/>
              </w:rPr>
              <w:t xml:space="preserve"> incontinence </w:t>
            </w:r>
          </w:p>
        </w:tc>
        <w:tc>
          <w:tcPr>
            <w:tcW w:w="704" w:type="pct"/>
            <w:vAlign w:val="center"/>
          </w:tcPr>
          <w:p w14:paraId="430F7D03" w14:textId="77777777" w:rsidR="00067777" w:rsidRPr="008A1FD1" w:rsidRDefault="00067777" w:rsidP="00067777">
            <w:pPr>
              <w:jc w:val="center"/>
              <w:rPr>
                <w:sz w:val="20"/>
                <w:szCs w:val="20"/>
              </w:rPr>
            </w:pPr>
            <w:r w:rsidRPr="008A1FD1">
              <w:rPr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center"/>
          </w:tcPr>
          <w:p w14:paraId="443BA299" w14:textId="77777777" w:rsidR="00067777" w:rsidRPr="008A1FD1" w:rsidRDefault="00A15E59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625" w:type="pct"/>
            <w:vAlign w:val="center"/>
          </w:tcPr>
          <w:p w14:paraId="3ED99E80" w14:textId="77777777" w:rsidR="00067777" w:rsidRPr="008A1FD1" w:rsidRDefault="00A15E59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-3.1</w:t>
            </w:r>
          </w:p>
        </w:tc>
        <w:tc>
          <w:tcPr>
            <w:tcW w:w="470" w:type="pct"/>
            <w:vAlign w:val="center"/>
          </w:tcPr>
          <w:p w14:paraId="3DA262F3" w14:textId="77777777" w:rsidR="00067777" w:rsidRPr="008A1FD1" w:rsidRDefault="00A15E59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44</w:t>
            </w:r>
          </w:p>
        </w:tc>
        <w:tc>
          <w:tcPr>
            <w:tcW w:w="471" w:type="pct"/>
            <w:vAlign w:val="center"/>
          </w:tcPr>
          <w:p w14:paraId="19BAE4F0" w14:textId="77777777" w:rsidR="00067777" w:rsidRPr="008A1FD1" w:rsidRDefault="00B31AF5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37</w:t>
            </w:r>
          </w:p>
        </w:tc>
        <w:tc>
          <w:tcPr>
            <w:tcW w:w="709" w:type="pct"/>
            <w:vAlign w:val="center"/>
          </w:tcPr>
          <w:p w14:paraId="31ED8ACE" w14:textId="77777777" w:rsidR="00067777" w:rsidRPr="008A1FD1" w:rsidRDefault="00B31AF5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-3.22</w:t>
            </w:r>
          </w:p>
        </w:tc>
        <w:tc>
          <w:tcPr>
            <w:tcW w:w="507" w:type="pct"/>
            <w:vAlign w:val="center"/>
          </w:tcPr>
          <w:p w14:paraId="00F2BC7C" w14:textId="77777777" w:rsidR="00067777" w:rsidRPr="008A1FD1" w:rsidRDefault="00B31AF5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70</w:t>
            </w:r>
          </w:p>
        </w:tc>
        <w:tc>
          <w:tcPr>
            <w:tcW w:w="345" w:type="pct"/>
            <w:vMerge w:val="restart"/>
            <w:vAlign w:val="center"/>
          </w:tcPr>
          <w:p w14:paraId="7B3584A2" w14:textId="77777777" w:rsidR="00067777" w:rsidRPr="008A1FD1" w:rsidRDefault="00B31AF5" w:rsidP="00067777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993</w:t>
            </w:r>
          </w:p>
        </w:tc>
      </w:tr>
      <w:tr w:rsidR="00882108" w:rsidRPr="008A1FD1" w14:paraId="35C1CD1A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3D3772CE" w14:textId="77777777" w:rsidR="00067777" w:rsidRPr="002B21C4" w:rsidRDefault="00067777" w:rsidP="005069C9">
            <w:pPr>
              <w:rPr>
                <w:b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133C1351" w14:textId="77777777" w:rsidR="00067777" w:rsidRPr="008A1FD1" w:rsidRDefault="00067777" w:rsidP="00067777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390" w:type="pct"/>
            <w:vAlign w:val="center"/>
          </w:tcPr>
          <w:p w14:paraId="02BDD309" w14:textId="77777777" w:rsidR="00067777" w:rsidRPr="008A1FD1" w:rsidRDefault="00A15E59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56</w:t>
            </w:r>
          </w:p>
        </w:tc>
        <w:tc>
          <w:tcPr>
            <w:tcW w:w="625" w:type="pct"/>
            <w:vAlign w:val="center"/>
          </w:tcPr>
          <w:p w14:paraId="4755B41F" w14:textId="77777777" w:rsidR="00067777" w:rsidRPr="008A1FD1" w:rsidRDefault="00A15E59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8-4.2</w:t>
            </w:r>
          </w:p>
        </w:tc>
        <w:tc>
          <w:tcPr>
            <w:tcW w:w="470" w:type="pct"/>
            <w:vAlign w:val="center"/>
          </w:tcPr>
          <w:p w14:paraId="3DEBD76A" w14:textId="77777777" w:rsidR="00067777" w:rsidRPr="008A1FD1" w:rsidRDefault="00A15E59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78</w:t>
            </w:r>
          </w:p>
        </w:tc>
        <w:tc>
          <w:tcPr>
            <w:tcW w:w="471" w:type="pct"/>
            <w:vAlign w:val="center"/>
          </w:tcPr>
          <w:p w14:paraId="1BB3D94C" w14:textId="77777777" w:rsidR="00067777" w:rsidRPr="008A1FD1" w:rsidRDefault="00B31AF5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6</w:t>
            </w:r>
          </w:p>
        </w:tc>
        <w:tc>
          <w:tcPr>
            <w:tcW w:w="709" w:type="pct"/>
            <w:vAlign w:val="center"/>
          </w:tcPr>
          <w:p w14:paraId="5DA3FFA4" w14:textId="77777777" w:rsidR="00067777" w:rsidRPr="008A1FD1" w:rsidRDefault="00B31AF5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5-4.65</w:t>
            </w:r>
          </w:p>
        </w:tc>
        <w:tc>
          <w:tcPr>
            <w:tcW w:w="507" w:type="pct"/>
            <w:vAlign w:val="center"/>
          </w:tcPr>
          <w:p w14:paraId="779317E8" w14:textId="77777777" w:rsidR="00067777" w:rsidRPr="008A1FD1" w:rsidRDefault="00B31AF5" w:rsidP="005069C9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84</w:t>
            </w:r>
          </w:p>
        </w:tc>
        <w:tc>
          <w:tcPr>
            <w:tcW w:w="345" w:type="pct"/>
            <w:vMerge/>
            <w:vAlign w:val="center"/>
          </w:tcPr>
          <w:p w14:paraId="61091D9C" w14:textId="77777777" w:rsidR="00067777" w:rsidRPr="008A1FD1" w:rsidRDefault="00067777" w:rsidP="00067777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A1FD1" w:rsidRPr="008A1FD1" w14:paraId="2A26555B" w14:textId="77777777" w:rsidTr="005069C9">
        <w:trPr>
          <w:trHeight w:val="510"/>
        </w:trPr>
        <w:tc>
          <w:tcPr>
            <w:tcW w:w="779" w:type="pct"/>
            <w:vMerge/>
            <w:vAlign w:val="center"/>
          </w:tcPr>
          <w:p w14:paraId="66E639B5" w14:textId="77777777" w:rsidR="008A1FD1" w:rsidRPr="002B21C4" w:rsidRDefault="008A1FD1" w:rsidP="008A1FD1">
            <w:pPr>
              <w:rPr>
                <w:b/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2940B7BC" w14:textId="77777777" w:rsidR="008A1FD1" w:rsidRPr="008A1FD1" w:rsidRDefault="008A1FD1" w:rsidP="008A1FD1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≥3</w:t>
            </w:r>
          </w:p>
        </w:tc>
        <w:tc>
          <w:tcPr>
            <w:tcW w:w="390" w:type="pct"/>
            <w:vAlign w:val="center"/>
          </w:tcPr>
          <w:p w14:paraId="32D57F1D" w14:textId="77777777" w:rsidR="008A1FD1" w:rsidRPr="008A1FD1" w:rsidRDefault="00A15E59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9</w:t>
            </w:r>
          </w:p>
        </w:tc>
        <w:tc>
          <w:tcPr>
            <w:tcW w:w="625" w:type="pct"/>
            <w:vAlign w:val="center"/>
          </w:tcPr>
          <w:p w14:paraId="437A50E1" w14:textId="77777777" w:rsidR="008A1FD1" w:rsidRPr="008A1FD1" w:rsidRDefault="00A15E59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4-8.73</w:t>
            </w:r>
          </w:p>
        </w:tc>
        <w:tc>
          <w:tcPr>
            <w:tcW w:w="470" w:type="pct"/>
            <w:vAlign w:val="center"/>
          </w:tcPr>
          <w:p w14:paraId="467D9D4E" w14:textId="77777777" w:rsidR="008A1FD1" w:rsidRPr="008A1FD1" w:rsidRDefault="00A15E59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9</w:t>
            </w:r>
          </w:p>
        </w:tc>
        <w:tc>
          <w:tcPr>
            <w:tcW w:w="471" w:type="pct"/>
            <w:vAlign w:val="center"/>
          </w:tcPr>
          <w:p w14:paraId="5C08A3CF" w14:textId="77777777" w:rsidR="008A1FD1" w:rsidRPr="008A1FD1" w:rsidRDefault="00B31AF5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</w:t>
            </w:r>
          </w:p>
        </w:tc>
        <w:tc>
          <w:tcPr>
            <w:tcW w:w="709" w:type="pct"/>
            <w:vAlign w:val="center"/>
          </w:tcPr>
          <w:p w14:paraId="52811A4F" w14:textId="77777777" w:rsidR="008A1FD1" w:rsidRPr="008A1FD1" w:rsidRDefault="00B31AF5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1-8.5</w:t>
            </w:r>
          </w:p>
        </w:tc>
        <w:tc>
          <w:tcPr>
            <w:tcW w:w="507" w:type="pct"/>
            <w:vAlign w:val="center"/>
          </w:tcPr>
          <w:p w14:paraId="3DDB27EF" w14:textId="77777777" w:rsidR="008A1FD1" w:rsidRPr="008A1FD1" w:rsidRDefault="00B31AF5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86</w:t>
            </w:r>
          </w:p>
        </w:tc>
        <w:tc>
          <w:tcPr>
            <w:tcW w:w="345" w:type="pct"/>
            <w:vMerge/>
            <w:vAlign w:val="center"/>
          </w:tcPr>
          <w:p w14:paraId="1B97D07F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A1FD1" w:rsidRPr="008A1FD1" w14:paraId="50CFCB03" w14:textId="77777777" w:rsidTr="005069C9">
        <w:trPr>
          <w:trHeight w:val="510"/>
        </w:trPr>
        <w:tc>
          <w:tcPr>
            <w:tcW w:w="779" w:type="pct"/>
            <w:vMerge w:val="restart"/>
            <w:vAlign w:val="center"/>
            <w:hideMark/>
          </w:tcPr>
          <w:p w14:paraId="1BA546E6" w14:textId="77777777" w:rsidR="008A1FD1" w:rsidRPr="002B21C4" w:rsidRDefault="002B21C4" w:rsidP="008A1FD1">
            <w:pPr>
              <w:spacing w:after="160" w:line="259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 xml:space="preserve">Jorge- </w:t>
            </w:r>
            <w:proofErr w:type="spellStart"/>
            <w:r w:rsidR="008A1FD1" w:rsidRPr="002B21C4">
              <w:rPr>
                <w:b/>
                <w:sz w:val="20"/>
                <w:szCs w:val="20"/>
              </w:rPr>
              <w:t>Wexner</w:t>
            </w:r>
            <w:proofErr w:type="spellEnd"/>
            <w:r w:rsidR="008A1FD1" w:rsidRPr="002B21C4">
              <w:rPr>
                <w:b/>
                <w:sz w:val="20"/>
                <w:szCs w:val="20"/>
              </w:rPr>
              <w:t xml:space="preserve"> ≥ 3</w:t>
            </w:r>
          </w:p>
        </w:tc>
        <w:tc>
          <w:tcPr>
            <w:tcW w:w="704" w:type="pct"/>
            <w:vAlign w:val="center"/>
          </w:tcPr>
          <w:p w14:paraId="2E9D99EE" w14:textId="77777777" w:rsidR="008A1FD1" w:rsidRPr="008A1FD1" w:rsidRDefault="008A1FD1" w:rsidP="008A1FD1">
            <w:pPr>
              <w:jc w:val="center"/>
              <w:rPr>
                <w:sz w:val="20"/>
                <w:szCs w:val="20"/>
              </w:rPr>
            </w:pPr>
            <w:r w:rsidRPr="008A1FD1">
              <w:rPr>
                <w:sz w:val="20"/>
                <w:szCs w:val="20"/>
              </w:rPr>
              <w:t>1</w:t>
            </w:r>
          </w:p>
        </w:tc>
        <w:tc>
          <w:tcPr>
            <w:tcW w:w="390" w:type="pct"/>
            <w:vAlign w:val="center"/>
          </w:tcPr>
          <w:p w14:paraId="6F271806" w14:textId="77777777" w:rsidR="008A1FD1" w:rsidRPr="008A1FD1" w:rsidRDefault="00E9232F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02</w:t>
            </w:r>
          </w:p>
        </w:tc>
        <w:tc>
          <w:tcPr>
            <w:tcW w:w="625" w:type="pct"/>
            <w:vAlign w:val="center"/>
          </w:tcPr>
          <w:p w14:paraId="49D192D8" w14:textId="77777777" w:rsidR="008A1FD1" w:rsidRPr="008A1FD1" w:rsidRDefault="00E9232F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4-1.39</w:t>
            </w:r>
          </w:p>
        </w:tc>
        <w:tc>
          <w:tcPr>
            <w:tcW w:w="470" w:type="pct"/>
            <w:vAlign w:val="center"/>
          </w:tcPr>
          <w:p w14:paraId="07FB3B45" w14:textId="77777777" w:rsidR="008A1FD1" w:rsidRPr="008A1FD1" w:rsidRDefault="00E9232F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14</w:t>
            </w:r>
          </w:p>
        </w:tc>
        <w:tc>
          <w:tcPr>
            <w:tcW w:w="471" w:type="pct"/>
            <w:vAlign w:val="center"/>
          </w:tcPr>
          <w:p w14:paraId="4C1D6E87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89</w:t>
            </w:r>
          </w:p>
        </w:tc>
        <w:tc>
          <w:tcPr>
            <w:tcW w:w="709" w:type="pct"/>
            <w:vAlign w:val="center"/>
          </w:tcPr>
          <w:p w14:paraId="20260E2E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4-1.23</w:t>
            </w:r>
          </w:p>
        </w:tc>
        <w:tc>
          <w:tcPr>
            <w:tcW w:w="507" w:type="pct"/>
            <w:vAlign w:val="center"/>
          </w:tcPr>
          <w:p w14:paraId="6EFACC15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473</w:t>
            </w:r>
          </w:p>
        </w:tc>
        <w:tc>
          <w:tcPr>
            <w:tcW w:w="345" w:type="pct"/>
            <w:vMerge w:val="restart"/>
            <w:vAlign w:val="center"/>
          </w:tcPr>
          <w:p w14:paraId="26742583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997</w:t>
            </w:r>
          </w:p>
        </w:tc>
      </w:tr>
      <w:tr w:rsidR="008A1FD1" w:rsidRPr="008A1FD1" w14:paraId="17329D38" w14:textId="77777777" w:rsidTr="005069C9">
        <w:trPr>
          <w:trHeight w:val="510"/>
        </w:trPr>
        <w:tc>
          <w:tcPr>
            <w:tcW w:w="779" w:type="pct"/>
            <w:vMerge/>
          </w:tcPr>
          <w:p w14:paraId="4EAC0350" w14:textId="77777777" w:rsidR="008A1FD1" w:rsidRPr="008A1FD1" w:rsidRDefault="008A1FD1" w:rsidP="008A1FD1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3807EA02" w14:textId="77777777" w:rsidR="008A1FD1" w:rsidRPr="008A1FD1" w:rsidRDefault="008A1FD1" w:rsidP="008A1FD1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2</w:t>
            </w:r>
          </w:p>
        </w:tc>
        <w:tc>
          <w:tcPr>
            <w:tcW w:w="390" w:type="pct"/>
            <w:vAlign w:val="center"/>
          </w:tcPr>
          <w:p w14:paraId="22A90F51" w14:textId="77777777" w:rsidR="008A1FD1" w:rsidRPr="008A1FD1" w:rsidRDefault="00E9232F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93</w:t>
            </w:r>
          </w:p>
        </w:tc>
        <w:tc>
          <w:tcPr>
            <w:tcW w:w="625" w:type="pct"/>
            <w:vAlign w:val="center"/>
          </w:tcPr>
          <w:p w14:paraId="4ABD5FEE" w14:textId="77777777" w:rsidR="008A1FD1" w:rsidRPr="008A1FD1" w:rsidRDefault="00E9232F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1-1.4</w:t>
            </w:r>
          </w:p>
        </w:tc>
        <w:tc>
          <w:tcPr>
            <w:tcW w:w="470" w:type="pct"/>
            <w:vAlign w:val="center"/>
          </w:tcPr>
          <w:p w14:paraId="5E160E91" w14:textId="77777777" w:rsidR="008A1FD1" w:rsidRPr="008A1FD1" w:rsidRDefault="00E9232F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18</w:t>
            </w:r>
          </w:p>
        </w:tc>
        <w:tc>
          <w:tcPr>
            <w:tcW w:w="471" w:type="pct"/>
            <w:vAlign w:val="center"/>
          </w:tcPr>
          <w:p w14:paraId="0F39BA1A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0.72</w:t>
            </w:r>
          </w:p>
        </w:tc>
        <w:tc>
          <w:tcPr>
            <w:tcW w:w="709" w:type="pct"/>
            <w:vAlign w:val="center"/>
          </w:tcPr>
          <w:p w14:paraId="34A540BA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46-1.13</w:t>
            </w:r>
          </w:p>
        </w:tc>
        <w:tc>
          <w:tcPr>
            <w:tcW w:w="507" w:type="pct"/>
            <w:vAlign w:val="center"/>
          </w:tcPr>
          <w:p w14:paraId="42B0EBC6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151</w:t>
            </w:r>
          </w:p>
        </w:tc>
        <w:tc>
          <w:tcPr>
            <w:tcW w:w="345" w:type="pct"/>
            <w:vMerge/>
          </w:tcPr>
          <w:p w14:paraId="1851DA5B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</w:p>
        </w:tc>
      </w:tr>
      <w:tr w:rsidR="008A1FD1" w:rsidRPr="008A1FD1" w14:paraId="1BAE2BAC" w14:textId="77777777" w:rsidTr="008A1FD1">
        <w:trPr>
          <w:trHeight w:val="510"/>
        </w:trPr>
        <w:tc>
          <w:tcPr>
            <w:tcW w:w="779" w:type="pct"/>
            <w:vMerge/>
          </w:tcPr>
          <w:p w14:paraId="0BC61DC0" w14:textId="77777777" w:rsidR="008A1FD1" w:rsidRPr="008A1FD1" w:rsidRDefault="008A1FD1" w:rsidP="008A1FD1">
            <w:pPr>
              <w:rPr>
                <w:sz w:val="20"/>
                <w:szCs w:val="20"/>
              </w:rPr>
            </w:pPr>
          </w:p>
        </w:tc>
        <w:tc>
          <w:tcPr>
            <w:tcW w:w="704" w:type="pct"/>
            <w:vAlign w:val="center"/>
          </w:tcPr>
          <w:p w14:paraId="4A700F43" w14:textId="77777777" w:rsidR="008A1FD1" w:rsidRPr="008A1FD1" w:rsidRDefault="008A1FD1" w:rsidP="008A1FD1">
            <w:pPr>
              <w:jc w:val="center"/>
              <w:rPr>
                <w:kern w:val="2"/>
                <w:sz w:val="20"/>
                <w:szCs w:val="20"/>
                <w:lang w:val="en-US"/>
                <w14:ligatures w14:val="standardContextual"/>
              </w:rPr>
            </w:pPr>
            <w:r w:rsidRPr="008A1FD1">
              <w:rPr>
                <w:kern w:val="2"/>
                <w:sz w:val="20"/>
                <w:szCs w:val="20"/>
                <w:lang w:val="en-US"/>
                <w14:ligatures w14:val="standardContextual"/>
              </w:rPr>
              <w:t>≥3</w:t>
            </w:r>
          </w:p>
        </w:tc>
        <w:tc>
          <w:tcPr>
            <w:tcW w:w="390" w:type="pct"/>
            <w:vAlign w:val="center"/>
          </w:tcPr>
          <w:p w14:paraId="4806663D" w14:textId="77777777" w:rsidR="008A1FD1" w:rsidRPr="008A1FD1" w:rsidRDefault="00E9232F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1.45</w:t>
            </w:r>
          </w:p>
        </w:tc>
        <w:tc>
          <w:tcPr>
            <w:tcW w:w="625" w:type="pct"/>
            <w:vAlign w:val="center"/>
          </w:tcPr>
          <w:p w14:paraId="388D1764" w14:textId="77777777" w:rsidR="008A1FD1" w:rsidRPr="008A1FD1" w:rsidRDefault="00E9232F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7-3.02</w:t>
            </w:r>
          </w:p>
        </w:tc>
        <w:tc>
          <w:tcPr>
            <w:tcW w:w="470" w:type="pct"/>
            <w:vAlign w:val="center"/>
          </w:tcPr>
          <w:p w14:paraId="17C71A04" w14:textId="77777777" w:rsidR="008A1FD1" w:rsidRPr="008A1FD1" w:rsidRDefault="00E9232F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321</w:t>
            </w:r>
          </w:p>
        </w:tc>
        <w:tc>
          <w:tcPr>
            <w:tcW w:w="471" w:type="pct"/>
            <w:vAlign w:val="center"/>
          </w:tcPr>
          <w:p w14:paraId="4C3DD841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  <w:r w:rsidRPr="008A1FD1">
              <w:rPr>
                <w:sz w:val="20"/>
                <w:szCs w:val="20"/>
                <w:lang w:val="en-US"/>
              </w:rPr>
              <w:t>1.28</w:t>
            </w:r>
          </w:p>
        </w:tc>
        <w:tc>
          <w:tcPr>
            <w:tcW w:w="709" w:type="pct"/>
            <w:vAlign w:val="center"/>
          </w:tcPr>
          <w:p w14:paraId="7B9E166B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6-2.73</w:t>
            </w:r>
          </w:p>
        </w:tc>
        <w:tc>
          <w:tcPr>
            <w:tcW w:w="507" w:type="pct"/>
            <w:vAlign w:val="center"/>
          </w:tcPr>
          <w:p w14:paraId="7ACEFAC8" w14:textId="77777777" w:rsidR="008A1FD1" w:rsidRPr="008A1FD1" w:rsidRDefault="008A1FD1" w:rsidP="008A1FD1">
            <w:pPr>
              <w:jc w:val="center"/>
              <w:rPr>
                <w:sz w:val="20"/>
                <w:szCs w:val="20"/>
                <w:lang w:val="en-US"/>
              </w:rPr>
            </w:pPr>
            <w:r>
              <w:rPr>
                <w:sz w:val="20"/>
                <w:szCs w:val="20"/>
                <w:lang w:val="en-US"/>
              </w:rPr>
              <w:t>0.530</w:t>
            </w:r>
          </w:p>
        </w:tc>
        <w:tc>
          <w:tcPr>
            <w:tcW w:w="345" w:type="pct"/>
            <w:vMerge/>
          </w:tcPr>
          <w:p w14:paraId="7177CADB" w14:textId="77777777" w:rsidR="008A1FD1" w:rsidRPr="008A1FD1" w:rsidRDefault="008A1FD1" w:rsidP="008A1FD1">
            <w:pPr>
              <w:rPr>
                <w:sz w:val="20"/>
                <w:szCs w:val="20"/>
                <w:lang w:val="en-US"/>
              </w:rPr>
            </w:pPr>
          </w:p>
        </w:tc>
      </w:tr>
    </w:tbl>
    <w:p w14:paraId="03CE1F8F" w14:textId="7C72E808" w:rsidR="00B06C4C" w:rsidRPr="00B95F0D" w:rsidRDefault="002B21C4">
      <w:pPr>
        <w:rPr>
          <w:lang w:val="en-US"/>
        </w:rPr>
      </w:pPr>
      <w:r w:rsidRPr="00BD64B0">
        <w:rPr>
          <w:b/>
          <w:lang w:val="en-US"/>
        </w:rPr>
        <w:lastRenderedPageBreak/>
        <w:t>Table S</w:t>
      </w:r>
      <w:r w:rsidR="00BD64B0" w:rsidRPr="00BD64B0">
        <w:rPr>
          <w:b/>
          <w:lang w:val="en-US"/>
        </w:rPr>
        <w:t>1</w:t>
      </w:r>
      <w:r w:rsidR="000F29A0">
        <w:rPr>
          <w:b/>
          <w:lang w:val="en-US"/>
        </w:rPr>
        <w:t>1</w:t>
      </w:r>
      <w:r w:rsidRPr="00B95F0D">
        <w:rPr>
          <w:lang w:val="en-US"/>
        </w:rPr>
        <w:t xml:space="preserve"> </w:t>
      </w:r>
      <w:r w:rsidR="00832BD7">
        <w:rPr>
          <w:lang w:val="en-US"/>
        </w:rPr>
        <w:t xml:space="preserve">Primary and sensitivity analysis. </w:t>
      </w:r>
      <w:r w:rsidRPr="00B95F0D">
        <w:rPr>
          <w:lang w:val="en-US"/>
        </w:rPr>
        <w:t xml:space="preserve">Association between number of episiotomy and the presence of fecal/anal incontinence panel. </w:t>
      </w:r>
      <w:r w:rsidR="004F4E5E" w:rsidRPr="00B95F0D">
        <w:rPr>
          <w:lang w:val="en-US"/>
        </w:rPr>
        <w:t>Adjustment</w:t>
      </w:r>
      <w:r w:rsidR="00B26B61" w:rsidRPr="00B95F0D">
        <w:rPr>
          <w:lang w:val="en-US"/>
        </w:rPr>
        <w:t xml:space="preserve"> for age category, BMI category and presence of a diabetes</w:t>
      </w:r>
    </w:p>
    <w:p w14:paraId="159D5BA9" w14:textId="77777777" w:rsidR="005069C9" w:rsidRPr="00B95F0D" w:rsidRDefault="005069C9">
      <w:pPr>
        <w:rPr>
          <w:lang w:val="en-US"/>
        </w:rPr>
      </w:pPr>
    </w:p>
    <w:sectPr w:rsidR="005069C9" w:rsidRPr="00B95F0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3E9D"/>
    <w:rsid w:val="00067777"/>
    <w:rsid w:val="000F29A0"/>
    <w:rsid w:val="00264B20"/>
    <w:rsid w:val="002B21C4"/>
    <w:rsid w:val="00433A2E"/>
    <w:rsid w:val="004F4E5E"/>
    <w:rsid w:val="005069C9"/>
    <w:rsid w:val="00600B9E"/>
    <w:rsid w:val="0065721B"/>
    <w:rsid w:val="007A3E9D"/>
    <w:rsid w:val="00832BD7"/>
    <w:rsid w:val="00851165"/>
    <w:rsid w:val="00882108"/>
    <w:rsid w:val="008A1FD1"/>
    <w:rsid w:val="00991F6A"/>
    <w:rsid w:val="00A15E59"/>
    <w:rsid w:val="00A24338"/>
    <w:rsid w:val="00A4592A"/>
    <w:rsid w:val="00A7256E"/>
    <w:rsid w:val="00B06C4C"/>
    <w:rsid w:val="00B26B61"/>
    <w:rsid w:val="00B31AF5"/>
    <w:rsid w:val="00B95F0D"/>
    <w:rsid w:val="00BD64B0"/>
    <w:rsid w:val="00E20AA8"/>
    <w:rsid w:val="00E9232F"/>
    <w:rsid w:val="00F734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8ABB202"/>
  <w15:docId w15:val="{2862C2FB-D062-4534-939D-1BFDB8529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3E9D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customStyle="1" w:styleId="Tableausimple21">
    <w:name w:val="Tableau simple 21"/>
    <w:basedOn w:val="TableauNormal"/>
    <w:uiPriority w:val="42"/>
    <w:rsid w:val="007A3E9D"/>
    <w:pPr>
      <w:spacing w:after="0" w:line="240" w:lineRule="auto"/>
    </w:pPr>
    <w:rPr>
      <w:kern w:val="2"/>
      <w14:ligatures w14:val="standardContextua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extedebulles">
    <w:name w:val="Balloon Text"/>
    <w:basedOn w:val="Normal"/>
    <w:link w:val="TextedebullesCar"/>
    <w:uiPriority w:val="99"/>
    <w:semiHidden/>
    <w:unhideWhenUsed/>
    <w:rsid w:val="007A3E9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7A3E9D"/>
    <w:rPr>
      <w:rFonts w:ascii="Segoe UI" w:hAnsi="Segoe UI" w:cs="Segoe UI"/>
      <w:sz w:val="18"/>
      <w:szCs w:val="18"/>
    </w:rPr>
  </w:style>
  <w:style w:type="table" w:styleId="Grilledutableau">
    <w:name w:val="Table Grid"/>
    <w:basedOn w:val="TableauNormal"/>
    <w:uiPriority w:val="39"/>
    <w:rsid w:val="007A3E9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63</Words>
  <Characters>1447</Characters>
  <Application>Microsoft Office Word</Application>
  <DocSecurity>0</DocSecurity>
  <Lines>12</Lines>
  <Paragraphs>3</Paragraphs>
  <ScaleCrop>false</ScaleCrop>
  <Company>EVDN</Company>
  <LinksUpToDate>false</LinksUpToDate>
  <CharactersWithSpaces>1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laphas Alexandre</dc:creator>
  <cp:keywords/>
  <dc:description/>
  <cp:lastModifiedBy>Alexandre Balaphas</cp:lastModifiedBy>
  <cp:revision>2</cp:revision>
  <dcterms:created xsi:type="dcterms:W3CDTF">2026-01-03T20:27:00Z</dcterms:created>
  <dcterms:modified xsi:type="dcterms:W3CDTF">2026-01-03T20:27:00Z</dcterms:modified>
</cp:coreProperties>
</file>